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DC1EFA" w14:textId="64612C65" w:rsidR="00371BBE" w:rsidRPr="00F967E7" w:rsidRDefault="00371BBE" w:rsidP="00371BBE">
      <w:pPr>
        <w:rPr>
          <w:rFonts w:ascii="Arial" w:hAnsi="Arial" w:cs="Arial"/>
          <w:sz w:val="24"/>
          <w:szCs w:val="28"/>
        </w:rPr>
      </w:pPr>
      <w:r w:rsidRPr="00F967E7">
        <w:rPr>
          <w:rFonts w:ascii="Arial" w:hAnsi="Arial" w:cs="Arial"/>
          <w:b/>
          <w:sz w:val="24"/>
          <w:szCs w:val="28"/>
        </w:rPr>
        <w:t xml:space="preserve">Table </w:t>
      </w:r>
      <w:r w:rsidR="003D7CB9">
        <w:rPr>
          <w:rFonts w:ascii="Arial" w:hAnsi="Arial" w:cs="Arial"/>
          <w:b/>
          <w:sz w:val="24"/>
          <w:szCs w:val="28"/>
        </w:rPr>
        <w:t>S1</w:t>
      </w:r>
      <w:r w:rsidRPr="00F967E7">
        <w:rPr>
          <w:rFonts w:ascii="Arial" w:hAnsi="Arial" w:cs="Arial"/>
          <w:b/>
          <w:sz w:val="24"/>
          <w:szCs w:val="28"/>
        </w:rPr>
        <w:t>.</w:t>
      </w:r>
      <w:r w:rsidRPr="00F967E7">
        <w:rPr>
          <w:rFonts w:ascii="Arial" w:hAnsi="Arial" w:cs="Arial"/>
          <w:sz w:val="24"/>
          <w:szCs w:val="28"/>
        </w:rPr>
        <w:t xml:space="preserve"> </w:t>
      </w:r>
      <w:r w:rsidR="005A2EDC" w:rsidRPr="00F967E7">
        <w:rPr>
          <w:rFonts w:ascii="Arial" w:hAnsi="Arial" w:cs="Arial"/>
          <w:sz w:val="24"/>
          <w:szCs w:val="28"/>
        </w:rPr>
        <w:t xml:space="preserve">Subgroup analysis of </w:t>
      </w:r>
      <w:r w:rsidR="00F967E7" w:rsidRPr="00F967E7">
        <w:rPr>
          <w:rFonts w:ascii="Arial" w:hAnsi="Arial" w:cs="Arial"/>
          <w:sz w:val="24"/>
          <w:szCs w:val="28"/>
        </w:rPr>
        <w:t>association between Prostate-Specific Antigen and</w:t>
      </w:r>
      <w:r w:rsidRPr="00F967E7">
        <w:rPr>
          <w:rFonts w:ascii="Arial" w:hAnsi="Arial" w:cs="Arial"/>
          <w:sz w:val="24"/>
          <w:szCs w:val="28"/>
        </w:rPr>
        <w:t xml:space="preserve"> urinary beryllium</w:t>
      </w:r>
      <w:r w:rsidR="00E54D9C">
        <w:rPr>
          <w:rFonts w:ascii="Arial" w:hAnsi="Arial" w:cs="Arial" w:hint="eastAsia"/>
          <w:sz w:val="24"/>
          <w:szCs w:val="28"/>
        </w:rPr>
        <w:t xml:space="preserve"> </w:t>
      </w:r>
      <w:r w:rsidR="005A2EDC" w:rsidRPr="00F967E7">
        <w:rPr>
          <w:rFonts w:ascii="Arial" w:hAnsi="Arial" w:cs="Arial"/>
          <w:sz w:val="24"/>
          <w:szCs w:val="28"/>
        </w:rPr>
        <w:t xml:space="preserve">in </w:t>
      </w:r>
      <w:r w:rsidRPr="00F967E7">
        <w:rPr>
          <w:rFonts w:ascii="Arial" w:hAnsi="Arial" w:cs="Arial"/>
          <w:sz w:val="24"/>
          <w:szCs w:val="28"/>
        </w:rPr>
        <w:t>NHANES 2001-2010.</w:t>
      </w:r>
    </w:p>
    <w:p w14:paraId="331F7B45" w14:textId="77777777" w:rsidR="00524F0C" w:rsidRPr="00F967E7" w:rsidRDefault="00524F0C" w:rsidP="00371BBE">
      <w:pPr>
        <w:rPr>
          <w:rFonts w:ascii="Arial" w:hAnsi="Arial" w:cs="Arial"/>
          <w:sz w:val="24"/>
          <w:szCs w:val="28"/>
        </w:rPr>
      </w:pPr>
    </w:p>
    <w:tbl>
      <w:tblPr>
        <w:tblW w:w="11256" w:type="dxa"/>
        <w:tblInd w:w="-1134" w:type="dxa"/>
        <w:tblLook w:val="04A0" w:firstRow="1" w:lastRow="0" w:firstColumn="1" w:lastColumn="0" w:noHBand="0" w:noVBand="1"/>
      </w:tblPr>
      <w:tblGrid>
        <w:gridCol w:w="1940"/>
        <w:gridCol w:w="1908"/>
        <w:gridCol w:w="2008"/>
        <w:gridCol w:w="1780"/>
        <w:gridCol w:w="1840"/>
        <w:gridCol w:w="1780"/>
      </w:tblGrid>
      <w:tr w:rsidR="00371BBE" w:rsidRPr="00F967E7" w14:paraId="640F8FBB" w14:textId="77777777" w:rsidTr="003736F2">
        <w:trPr>
          <w:trHeight w:val="315"/>
        </w:trPr>
        <w:tc>
          <w:tcPr>
            <w:tcW w:w="19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B263D" w14:textId="77777777" w:rsidR="00371BBE" w:rsidRPr="00F967E7" w:rsidRDefault="00371BBE" w:rsidP="00371BB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967E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69DC5" w14:textId="77777777" w:rsidR="00371BBE" w:rsidRPr="00F967E7" w:rsidRDefault="00371BBE" w:rsidP="00371BB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967E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ge&lt;60</w:t>
            </w:r>
          </w:p>
        </w:tc>
        <w:tc>
          <w:tcPr>
            <w:tcW w:w="20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F5D78" w14:textId="77777777" w:rsidR="00371BBE" w:rsidRPr="00F967E7" w:rsidRDefault="00371BBE" w:rsidP="00371BB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967E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ge</w:t>
            </w:r>
            <w:r w:rsidRPr="00F967E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≥</w:t>
            </w:r>
            <w:r w:rsidRPr="00F967E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18255" w14:textId="77777777" w:rsidR="00371BBE" w:rsidRPr="00F967E7" w:rsidRDefault="00371BBE" w:rsidP="00371BB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967E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MI&lt;25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1EA7F" w14:textId="77777777" w:rsidR="00371BBE" w:rsidRPr="00F967E7" w:rsidRDefault="00371BBE" w:rsidP="00371BB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967E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5</w:t>
            </w:r>
            <w:r w:rsidRPr="00F967E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≤</w:t>
            </w:r>
            <w:r w:rsidRPr="00F967E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MI&lt;30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DC806" w14:textId="1B63225F" w:rsidR="00371BBE" w:rsidRPr="00F967E7" w:rsidRDefault="00371BBE" w:rsidP="00371BB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967E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MI</w:t>
            </w:r>
            <w:r w:rsidRPr="00F967E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≥</w:t>
            </w:r>
            <w:r w:rsidRPr="00F967E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371BBE" w:rsidRPr="00F967E7" w14:paraId="01560238" w14:textId="77777777" w:rsidTr="003736F2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D505" w14:textId="77777777" w:rsidR="00371BBE" w:rsidRPr="00F967E7" w:rsidRDefault="00371BBE" w:rsidP="00371BB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967E7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Urinary beryllium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03B9" w14:textId="77777777" w:rsidR="00371BBE" w:rsidRPr="00F967E7" w:rsidRDefault="00371BBE" w:rsidP="00371BB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967E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A10F" w14:textId="77777777" w:rsidR="00371BBE" w:rsidRPr="00F967E7" w:rsidRDefault="00371BBE" w:rsidP="00371BB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967E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6F8D" w14:textId="77777777" w:rsidR="00371BBE" w:rsidRPr="00F967E7" w:rsidRDefault="00371BBE" w:rsidP="00371BB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967E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496B" w14:textId="77777777" w:rsidR="00371BBE" w:rsidRPr="00F967E7" w:rsidRDefault="00371BBE" w:rsidP="00371BB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967E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5581" w14:textId="77777777" w:rsidR="00371BBE" w:rsidRPr="00F967E7" w:rsidRDefault="00371BBE" w:rsidP="00371BB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967E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3736F2" w:rsidRPr="00F967E7" w14:paraId="61F32478" w14:textId="77777777" w:rsidTr="000A75BF">
        <w:trPr>
          <w:trHeight w:val="28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D557" w14:textId="3690330C" w:rsidR="003736F2" w:rsidRPr="00B06920" w:rsidRDefault="00B06920" w:rsidP="003736F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06920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850E3" w14:textId="269721DA" w:rsidR="003736F2" w:rsidRPr="003736F2" w:rsidRDefault="003736F2" w:rsidP="003736F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B24B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  <w:r w:rsidRPr="00AB24BE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  <w:r w:rsidRPr="00AB24B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(0.0</w:t>
            </w:r>
            <w:r w:rsidRPr="00AB24BE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AB24B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, </w:t>
            </w:r>
            <w:proofErr w:type="gramStart"/>
            <w:r w:rsidRPr="00AB24B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  <w:r w:rsidR="006345EB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8</w:t>
            </w:r>
            <w:r w:rsidRPr="00AB24B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  <w:r w:rsidRPr="00AB24BE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3D115" w14:textId="3B32582E" w:rsidR="003736F2" w:rsidRPr="003736F2" w:rsidRDefault="003736F2" w:rsidP="003736F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B24B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  <w:r w:rsidRPr="00AB24BE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  <w:r w:rsidRPr="00AB24B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(0.0</w:t>
            </w:r>
            <w:r w:rsidRPr="00AB24BE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  <w:r w:rsidRPr="00AB24B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, </w:t>
            </w:r>
            <w:proofErr w:type="gramStart"/>
            <w:r w:rsidRPr="00AB24B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0.</w:t>
            </w:r>
            <w:r w:rsidRPr="00AB24BE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="006345EB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 w:rsidRPr="00AB24B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  <w:r w:rsidRPr="00AB24BE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EA71" w14:textId="77777777" w:rsidR="003736F2" w:rsidRPr="00F967E7" w:rsidRDefault="003736F2" w:rsidP="003736F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967E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ECC2" w14:textId="77777777" w:rsidR="003736F2" w:rsidRPr="00F967E7" w:rsidRDefault="003736F2" w:rsidP="003736F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967E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A40C" w14:textId="77777777" w:rsidR="003736F2" w:rsidRPr="00F967E7" w:rsidRDefault="003736F2" w:rsidP="003736F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967E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3736F2" w:rsidRPr="00F967E7" w14:paraId="2E97CCE4" w14:textId="77777777" w:rsidTr="000A75BF">
        <w:trPr>
          <w:trHeight w:val="28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EDB4" w14:textId="74997E54" w:rsidR="003736F2" w:rsidRPr="00B06920" w:rsidRDefault="00B06920" w:rsidP="003736F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06920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DF1A0" w14:textId="0EFA6B2F" w:rsidR="003736F2" w:rsidRPr="00AB24BE" w:rsidRDefault="003736F2" w:rsidP="003736F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B24B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5(</w:t>
            </w:r>
            <w:r w:rsidR="00AB24BE" w:rsidRPr="00AB24BE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  <w:r w:rsidRPr="00AB24B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, 0.</w:t>
            </w:r>
            <w:r w:rsidRPr="00AB24BE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 w:rsidR="006345EB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 w:rsidRPr="00AB24B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B5BCB" w14:textId="42E53305" w:rsidR="003736F2" w:rsidRPr="003736F2" w:rsidRDefault="003736F2" w:rsidP="003736F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B24B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  <w:r w:rsidRPr="00AB24BE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7</w:t>
            </w:r>
            <w:r w:rsidRPr="00AB24B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(0.0</w:t>
            </w:r>
            <w:r w:rsidRPr="00AB24BE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  <w:r w:rsidRPr="00AB24B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, </w:t>
            </w:r>
            <w:proofErr w:type="gramStart"/>
            <w:r w:rsidRPr="00AB24B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0.</w:t>
            </w:r>
            <w:r w:rsidRPr="00AB24BE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="006345EB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7</w:t>
            </w:r>
            <w:r w:rsidRPr="00AB24B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  <w:r w:rsidRPr="00AB24BE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5E54" w14:textId="77777777" w:rsidR="003736F2" w:rsidRPr="00F967E7" w:rsidRDefault="003736F2" w:rsidP="003736F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967E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(0,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7F5A" w14:textId="2DE146CF" w:rsidR="003736F2" w:rsidRPr="00AB24BE" w:rsidRDefault="003736F2" w:rsidP="003736F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B24B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0.01(0.01,</w:t>
            </w:r>
            <w:r w:rsidR="00AB24BE" w:rsidRPr="00AB24BE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AB24B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proofErr w:type="gramStart"/>
            <w:r w:rsidRPr="00AB24B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 w:rsidR="006345EB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  <w:r w:rsidRPr="00AB24B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)*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7A6F" w14:textId="77777777" w:rsidR="003736F2" w:rsidRPr="00F967E7" w:rsidRDefault="003736F2" w:rsidP="003736F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967E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(0,0)</w:t>
            </w:r>
          </w:p>
        </w:tc>
      </w:tr>
      <w:tr w:rsidR="003736F2" w:rsidRPr="00F967E7" w14:paraId="57F89128" w14:textId="77777777" w:rsidTr="000A75BF">
        <w:trPr>
          <w:trHeight w:val="28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1522" w14:textId="1DB54DE0" w:rsidR="003736F2" w:rsidRPr="00B06920" w:rsidRDefault="00B06920" w:rsidP="003736F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06920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365B5" w14:textId="5A582249" w:rsidR="003736F2" w:rsidRPr="00AB24BE" w:rsidRDefault="003736F2" w:rsidP="003736F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B24B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</w:t>
            </w:r>
            <w:r w:rsidRPr="00AB24BE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</w:t>
            </w:r>
            <w:r w:rsidRPr="00AB24B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r w:rsidR="00AB24BE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  <w:r w:rsidRPr="00AB24B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</w:t>
            </w:r>
            <w:r w:rsidRPr="00AB24BE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  <w:r w:rsidRPr="00AB24B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, 0.</w:t>
            </w:r>
            <w:r w:rsidRPr="00AB24BE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 w:rsidR="006345EB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  <w:r w:rsidRPr="00AB24B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1BEFA" w14:textId="531E25AB" w:rsidR="003736F2" w:rsidRPr="003736F2" w:rsidRDefault="003736F2" w:rsidP="003736F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B24B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  <w:r w:rsidRPr="00AB24BE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9</w:t>
            </w:r>
            <w:r w:rsidRPr="00AB24B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(0.</w:t>
            </w:r>
            <w:r w:rsidRPr="00AB24BE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05</w:t>
            </w:r>
            <w:r w:rsidRPr="00AB24B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, </w:t>
            </w:r>
            <w:proofErr w:type="gramStart"/>
            <w:r w:rsidRPr="00AB24B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0.</w:t>
            </w:r>
            <w:r w:rsidR="00F60DEC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 w:rsidRPr="00AB24BE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AB24B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  <w:r w:rsidRPr="00AB24BE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37B7" w14:textId="68E8862F" w:rsidR="003736F2" w:rsidRPr="00F967E7" w:rsidRDefault="00AB24BE" w:rsidP="003736F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="003736F2" w:rsidRPr="00F967E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.58(-1.7,2.3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387A" w14:textId="0B67642C" w:rsidR="003736F2" w:rsidRPr="00AB24BE" w:rsidRDefault="003736F2" w:rsidP="003736F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B24B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  <w:r w:rsidR="00AB24BE" w:rsidRPr="00AB24BE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  <w:r w:rsidRPr="00AB24B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(0.</w:t>
            </w:r>
            <w:r w:rsidR="00AB24BE" w:rsidRPr="00AB24BE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 w:rsidRPr="00AB24B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2,</w:t>
            </w:r>
            <w:r w:rsidR="00AB24BE" w:rsidRPr="00AB24BE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AB24B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proofErr w:type="gramStart"/>
            <w:r w:rsidRPr="00AB24B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 w:rsidR="006345EB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7</w:t>
            </w:r>
            <w:r w:rsidRPr="00AB24B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)*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87B8" w14:textId="187AB198" w:rsidR="003736F2" w:rsidRPr="00AB24BE" w:rsidRDefault="003736F2" w:rsidP="003736F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B24B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 w:rsidR="00AB24BE" w:rsidRPr="00AB24BE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.2</w:t>
            </w:r>
            <w:r w:rsidRPr="00AB24B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 w:rsidR="00AB24BE" w:rsidRPr="00AB24BE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 w:rsidRPr="00AB24B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AB24BE" w:rsidRPr="00AB24BE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 w:rsidRPr="00AB24B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8,</w:t>
            </w:r>
            <w:r w:rsidR="00AB24BE" w:rsidRPr="00AB24BE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 w:rsidRPr="00AB24B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proofErr w:type="gramStart"/>
            <w:r w:rsidRPr="00AB24B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7</w:t>
            </w:r>
            <w:r w:rsidR="006345EB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AB24B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)*</w:t>
            </w:r>
            <w:proofErr w:type="gramEnd"/>
          </w:p>
        </w:tc>
      </w:tr>
      <w:tr w:rsidR="00371BBE" w:rsidRPr="00F967E7" w14:paraId="55EBF861" w14:textId="77777777" w:rsidTr="003736F2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59A59" w14:textId="77777777" w:rsidR="00371BBE" w:rsidRPr="00F967E7" w:rsidRDefault="00371BBE" w:rsidP="00371BB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967E7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p trend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F3AFA" w14:textId="77777777" w:rsidR="00371BBE" w:rsidRPr="00F967E7" w:rsidRDefault="00371BBE" w:rsidP="00371BB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967E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63900" w14:textId="55DAFFAD" w:rsidR="00371BBE" w:rsidRPr="00AB24BE" w:rsidRDefault="00371BBE" w:rsidP="00371BB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B24B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-0.15*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586F8" w14:textId="77777777" w:rsidR="00371BBE" w:rsidRPr="00F967E7" w:rsidRDefault="00371BBE" w:rsidP="00371BB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967E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7CD5C" w14:textId="77777777" w:rsidR="00371BBE" w:rsidRPr="00F967E7" w:rsidRDefault="00371BBE" w:rsidP="00371BB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967E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E003E" w14:textId="77777777" w:rsidR="00371BBE" w:rsidRPr="00F967E7" w:rsidRDefault="00371BBE" w:rsidP="00371BB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967E7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7</w:t>
            </w:r>
          </w:p>
        </w:tc>
      </w:tr>
    </w:tbl>
    <w:p w14:paraId="5F3CCDDE" w14:textId="50F53D1A" w:rsidR="003D6FE1" w:rsidRPr="00F967E7" w:rsidRDefault="00705139">
      <w:pPr>
        <w:rPr>
          <w:rFonts w:ascii="Arial" w:hAnsi="Arial" w:cs="Arial"/>
        </w:rPr>
      </w:pPr>
      <w:r w:rsidRPr="003E4F82">
        <w:rPr>
          <w:rFonts w:ascii="Arial" w:eastAsia="等线" w:hAnsi="Arial" w:cs="Arial"/>
          <w:color w:val="000000"/>
          <w:kern w:val="0"/>
          <w:sz w:val="22"/>
        </w:rPr>
        <w:t>*P&lt;0.05</w:t>
      </w:r>
      <w:r w:rsidR="00B06920">
        <w:rPr>
          <w:rFonts w:ascii="Arial" w:eastAsia="等线" w:hAnsi="Arial" w:cs="Arial" w:hint="eastAsia"/>
          <w:color w:val="000000"/>
          <w:kern w:val="0"/>
          <w:sz w:val="22"/>
        </w:rPr>
        <w:t xml:space="preserve">, </w:t>
      </w:r>
      <w:r w:rsidR="00B06920" w:rsidRPr="00B06920">
        <w:rPr>
          <w:rFonts w:ascii="Arial" w:eastAsia="等线" w:hAnsi="Arial" w:cs="Arial"/>
          <w:color w:val="000000"/>
          <w:kern w:val="0"/>
          <w:sz w:val="22"/>
        </w:rPr>
        <w:t>Model = adjusted for urine creatinine</w:t>
      </w:r>
      <w:r w:rsidR="00B06920">
        <w:rPr>
          <w:rFonts w:ascii="Arial" w:eastAsia="等线" w:hAnsi="Arial" w:cs="Arial" w:hint="eastAsia"/>
          <w:color w:val="000000"/>
          <w:kern w:val="0"/>
          <w:sz w:val="22"/>
        </w:rPr>
        <w:t xml:space="preserve">, </w:t>
      </w:r>
      <w:r w:rsidR="00B06920" w:rsidRPr="00B06920">
        <w:rPr>
          <w:rFonts w:ascii="Arial" w:eastAsia="等线" w:hAnsi="Arial" w:cs="Arial"/>
          <w:color w:val="000000"/>
          <w:kern w:val="0"/>
          <w:sz w:val="22"/>
        </w:rPr>
        <w:t xml:space="preserve">ex, age (years, continuous), age squared, education (less than high school, high school graduate, some college and above), race (non-Hispanic white, non-Hispanic black, Mexican American, other), self-reported alcohol status (Yes and No) and self-reported </w:t>
      </w:r>
      <w:r w:rsidR="003902D4">
        <w:rPr>
          <w:rFonts w:ascii="Arial" w:eastAsia="等线" w:hAnsi="Arial" w:cs="Arial"/>
          <w:color w:val="000000"/>
          <w:kern w:val="0"/>
          <w:sz w:val="22"/>
        </w:rPr>
        <w:t>smoking status (Current, Past and Never)</w:t>
      </w:r>
      <w:r w:rsidR="00B06920">
        <w:rPr>
          <w:rFonts w:ascii="Arial" w:eastAsia="等线" w:hAnsi="Arial" w:cs="Arial" w:hint="eastAsia"/>
          <w:color w:val="000000"/>
          <w:kern w:val="0"/>
          <w:sz w:val="22"/>
        </w:rPr>
        <w:t xml:space="preserve">, </w:t>
      </w:r>
      <w:r w:rsidR="00B06920" w:rsidRPr="00B06920">
        <w:rPr>
          <w:rFonts w:ascii="Arial" w:eastAsia="等线" w:hAnsi="Arial" w:cs="Arial"/>
          <w:color w:val="000000"/>
          <w:kern w:val="0"/>
          <w:sz w:val="22"/>
        </w:rPr>
        <w:t>BMI, self-reported hypertension (Yes and No) and self-reported diabetes (Yes and No).</w:t>
      </w:r>
      <w:r w:rsidR="00B06920">
        <w:rPr>
          <w:rFonts w:ascii="Arial" w:eastAsia="等线" w:hAnsi="Arial" w:cs="Arial" w:hint="eastAsia"/>
          <w:color w:val="000000"/>
          <w:kern w:val="0"/>
          <w:sz w:val="22"/>
        </w:rPr>
        <w:t xml:space="preserve"> </w:t>
      </w:r>
    </w:p>
    <w:sectPr w:rsidR="003D6FE1" w:rsidRPr="00F967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C50C71" w14:textId="77777777" w:rsidR="00371BBE" w:rsidRDefault="00371BBE" w:rsidP="00371BBE">
      <w:r>
        <w:separator/>
      </w:r>
    </w:p>
  </w:endnote>
  <w:endnote w:type="continuationSeparator" w:id="0">
    <w:p w14:paraId="2A22CD83" w14:textId="77777777" w:rsidR="00371BBE" w:rsidRDefault="00371BBE" w:rsidP="00371B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D2F16A" w14:textId="77777777" w:rsidR="00371BBE" w:rsidRDefault="00371BBE" w:rsidP="00371BBE">
      <w:r>
        <w:separator/>
      </w:r>
    </w:p>
  </w:footnote>
  <w:footnote w:type="continuationSeparator" w:id="0">
    <w:p w14:paraId="6D82F31C" w14:textId="77777777" w:rsidR="00371BBE" w:rsidRDefault="00371BBE" w:rsidP="00371B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3C2"/>
    <w:rsid w:val="002E7EAF"/>
    <w:rsid w:val="0032081C"/>
    <w:rsid w:val="00371BBE"/>
    <w:rsid w:val="003736F2"/>
    <w:rsid w:val="003902D4"/>
    <w:rsid w:val="003D6FE1"/>
    <w:rsid w:val="003D7CB9"/>
    <w:rsid w:val="00524F0C"/>
    <w:rsid w:val="005A2EDC"/>
    <w:rsid w:val="006345EB"/>
    <w:rsid w:val="00705139"/>
    <w:rsid w:val="00930154"/>
    <w:rsid w:val="00AB24BE"/>
    <w:rsid w:val="00B06920"/>
    <w:rsid w:val="00B273C2"/>
    <w:rsid w:val="00E54D9C"/>
    <w:rsid w:val="00F60DEC"/>
    <w:rsid w:val="00F96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4B61C"/>
  <w15:chartTrackingRefBased/>
  <w15:docId w15:val="{69E2096B-13E2-4076-8CB1-0DDAFFD3D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1B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1B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1B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1B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1B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0940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7</cp:revision>
  <dcterms:created xsi:type="dcterms:W3CDTF">2023-02-15T00:35:00Z</dcterms:created>
  <dcterms:modified xsi:type="dcterms:W3CDTF">2024-05-05T11:26:00Z</dcterms:modified>
</cp:coreProperties>
</file>